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24DC" w:rsidRPr="005D24DC" w:rsidRDefault="005D24DC" w:rsidP="005D24DC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sz w:val="18"/>
          <w:szCs w:val="18"/>
        </w:rPr>
      </w:pPr>
      <w:r w:rsidRPr="005D24DC">
        <w:rPr>
          <w:b/>
          <w:sz w:val="18"/>
          <w:szCs w:val="18"/>
        </w:rPr>
        <w:t>Table S5.</w:t>
      </w:r>
      <w:r w:rsidRPr="005D24DC">
        <w:rPr>
          <w:rFonts w:cstheme="minorHAnsi"/>
          <w:b/>
          <w:sz w:val="18"/>
          <w:szCs w:val="18"/>
        </w:rPr>
        <w:t xml:space="preserve"> Scaffolding of the data set </w:t>
      </w:r>
      <w:r w:rsidRPr="005D24DC">
        <w:rPr>
          <w:rFonts w:cstheme="minorHAnsi"/>
          <w:b/>
          <w:i/>
          <w:sz w:val="18"/>
          <w:szCs w:val="18"/>
        </w:rPr>
        <w:t>Caenorhabditis elegans</w:t>
      </w:r>
      <w:r w:rsidRPr="005D24DC">
        <w:rPr>
          <w:rFonts w:cstheme="minorHAnsi"/>
          <w:b/>
          <w:sz w:val="18"/>
          <w:szCs w:val="18"/>
        </w:rPr>
        <w:t xml:space="preserve"> strain N2 for the assemblers GRASShopPER, SOAPdenovo2 and SGA with the combination of scaffolders SSPACE and SOAPdenovo2 (metrics calculated by QUAST)</w:t>
      </w:r>
    </w:p>
    <w:p w:rsidR="005D24DC" w:rsidRDefault="005D24DC" w:rsidP="005D24DC">
      <w:pPr>
        <w:rPr>
          <w:sz w:val="18"/>
          <w:szCs w:val="18"/>
        </w:rPr>
      </w:pPr>
    </w:p>
    <w:tbl>
      <w:tblPr>
        <w:tblW w:w="14885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2269"/>
        <w:gridCol w:w="1276"/>
        <w:gridCol w:w="1275"/>
        <w:gridCol w:w="1276"/>
        <w:gridCol w:w="1276"/>
        <w:gridCol w:w="1276"/>
        <w:gridCol w:w="1275"/>
        <w:gridCol w:w="1134"/>
        <w:gridCol w:w="1276"/>
        <w:gridCol w:w="1276"/>
        <w:gridCol w:w="1276"/>
      </w:tblGrid>
      <w:tr w:rsidR="005D24DC" w:rsidRPr="003D402A" w:rsidTr="00936D15">
        <w:trPr>
          <w:trHeight w:val="510"/>
        </w:trPr>
        <w:tc>
          <w:tcPr>
            <w:tcW w:w="226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sembler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4DC" w:rsidRPr="003D402A" w:rsidRDefault="005D24DC" w:rsidP="00936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ASShopPER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4DC" w:rsidRPr="003D402A" w:rsidRDefault="005D24DC" w:rsidP="00936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ASShopPER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4DC" w:rsidRPr="003D402A" w:rsidRDefault="005D24DC" w:rsidP="00936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ASShopPER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4DC" w:rsidRPr="003D402A" w:rsidRDefault="005D24DC" w:rsidP="00936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ASShopPER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4DC" w:rsidRPr="003D402A" w:rsidRDefault="005D24DC" w:rsidP="00936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ASShopPER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4DC" w:rsidRPr="003D402A" w:rsidRDefault="005D24DC" w:rsidP="00936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ASShopPER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4DC" w:rsidRPr="003D402A" w:rsidRDefault="005D24DC" w:rsidP="00936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A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4DC" w:rsidRPr="003D402A" w:rsidRDefault="005D24DC" w:rsidP="00936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GA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4DC" w:rsidRPr="003D402A" w:rsidRDefault="005D24DC" w:rsidP="00936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APdenovo2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24DC" w:rsidRPr="003D402A" w:rsidRDefault="005D24DC" w:rsidP="00936D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APdenovo2</w:t>
            </w:r>
          </w:p>
        </w:tc>
      </w:tr>
      <w:tr w:rsidR="005D24DC" w:rsidRPr="003D402A" w:rsidTr="005D24DC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affold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SPA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SPA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APdenovo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APdenovo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SPA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APdenovo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SPA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APdenovo2</w:t>
            </w:r>
          </w:p>
        </w:tc>
      </w:tr>
      <w:tr w:rsidR="005D24DC" w:rsidRPr="003D402A" w:rsidTr="005D24DC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tprocess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</w:tr>
      <w:tr w:rsidR="005D24DC" w:rsidRPr="003D402A" w:rsidTr="005D24DC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nome fraction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.4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.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6FA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.4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96.3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.74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95.3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94.9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94.0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D6D6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93.5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8BFB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92.602</w:t>
            </w:r>
          </w:p>
        </w:tc>
      </w:tr>
      <w:tr w:rsidR="005D24DC" w:rsidRPr="003D402A" w:rsidTr="005D24DC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uplication rati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CDC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CDC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.0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1F1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2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6F6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.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.0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6FA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.0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FDFFB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.005</w:t>
            </w:r>
          </w:p>
        </w:tc>
      </w:tr>
      <w:tr w:rsidR="005D24DC" w:rsidRPr="003D402A" w:rsidTr="005D24DC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rgest alignm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1F1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,26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1F1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,2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1,3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91,3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6,14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26,1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DCDF9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235,3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6F6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05,2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19,1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26,063</w:t>
            </w:r>
          </w:p>
        </w:tc>
      </w:tr>
      <w:tr w:rsidR="005D24DC" w:rsidRPr="003D402A" w:rsidTr="005D24DC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 aligned lengt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,504,77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,471,7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1FA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,674,4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6FA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99,471,9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,919,1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97,363,2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96,654,4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94,990,7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93,929,0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AD1D1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93,040,462</w:t>
            </w:r>
          </w:p>
        </w:tc>
      </w:tr>
      <w:tr w:rsidR="005D24DC" w:rsidRPr="003D402A" w:rsidTr="005D24DC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G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7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3C3F8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,4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DFFB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5,2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,75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1,3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3,4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1F1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0,1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2,8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2,023</w:t>
            </w:r>
          </w:p>
        </w:tc>
      </w:tr>
      <w:tr w:rsidR="005D24DC" w:rsidRPr="003D402A" w:rsidTr="005D24DC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G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9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8C8F9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60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2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43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55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6F6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41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49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AFAFE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4932</w:t>
            </w:r>
          </w:p>
        </w:tc>
      </w:tr>
      <w:tr w:rsidR="005D24DC" w:rsidRPr="003D402A" w:rsidTr="005D24DC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8C8F9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,5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DFFB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5,0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,86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1,6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3,2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1F1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0,3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3,0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2,066</w:t>
            </w:r>
          </w:p>
        </w:tc>
      </w:tr>
      <w:tr w:rsidR="005D24DC" w:rsidRPr="003D402A" w:rsidTr="005D24DC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9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3C3F8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59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9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45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52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1F1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41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49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4845</w:t>
            </w:r>
          </w:p>
        </w:tc>
      </w:tr>
      <w:tr w:rsidR="005D24DC" w:rsidRPr="003D402A" w:rsidTr="005D24DC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GA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7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8C8F9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,5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DFFB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5,0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,5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1,2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3,3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1F1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0,1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2,6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1,749</w:t>
            </w:r>
          </w:p>
        </w:tc>
      </w:tr>
      <w:tr w:rsidR="005D24DC" w:rsidRPr="003D402A" w:rsidTr="005D24DC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GA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8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8C8F9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58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42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53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6F6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39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45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4591</w:t>
            </w:r>
          </w:p>
        </w:tc>
      </w:tr>
      <w:tr w:rsidR="005D24DC" w:rsidRPr="003D402A" w:rsidTr="005D24DC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C8C8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3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C8C8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6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9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22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8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25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9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2166</w:t>
            </w:r>
          </w:p>
        </w:tc>
      </w:tr>
      <w:tr w:rsidR="005D24DC" w:rsidRPr="003D402A" w:rsidTr="005D24DC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BABA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BABA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6FA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42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6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58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48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64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51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5472</w:t>
            </w:r>
          </w:p>
        </w:tc>
      </w:tr>
      <w:tr w:rsidR="005D24DC" w:rsidRPr="003D402A" w:rsidTr="005D24DC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CDC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7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CDC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6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4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21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9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24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8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2126</w:t>
            </w:r>
          </w:p>
        </w:tc>
      </w:tr>
      <w:tr w:rsidR="005D24DC" w:rsidRPr="003D402A" w:rsidTr="005D24DC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3C3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7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3C3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6FA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43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7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55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49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62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49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5376</w:t>
            </w:r>
          </w:p>
        </w:tc>
      </w:tr>
      <w:tr w:rsidR="005D24DC" w:rsidRPr="003D402A" w:rsidTr="005D24DC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A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C8C8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3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C8C8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6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2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22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9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25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9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2189</w:t>
            </w:r>
          </w:p>
        </w:tc>
      </w:tr>
      <w:tr w:rsidR="005D24DC" w:rsidRPr="003D402A" w:rsidTr="005D24DC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A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BFB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3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BFB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6FA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43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7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59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49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65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53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5618</w:t>
            </w:r>
          </w:p>
        </w:tc>
      </w:tr>
      <w:tr w:rsidR="005D24DC" w:rsidRPr="003D402A" w:rsidTr="005D24DC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assembli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</w:tr>
      <w:tr w:rsidR="005D24DC" w:rsidRPr="003D402A" w:rsidTr="005D24DC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# misassembli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A8A8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C8C8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9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D6D6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1F1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4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5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5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1F1F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72</w:t>
            </w:r>
          </w:p>
        </w:tc>
      </w:tr>
      <w:tr w:rsidR="005D24DC" w:rsidRPr="003D402A" w:rsidTr="005D24DC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  # relocatio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A8A8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CDC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3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D6D6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6F6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2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6F6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6F6FE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89</w:t>
            </w:r>
          </w:p>
        </w:tc>
      </w:tr>
      <w:tr w:rsidR="005D24DC" w:rsidRPr="003D402A" w:rsidTr="005D24DC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  # translocatio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B6B6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CDC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4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2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1F1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2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3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DEDF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74</w:t>
            </w:r>
          </w:p>
        </w:tc>
      </w:tr>
      <w:tr w:rsidR="005D24DC" w:rsidRPr="003D402A" w:rsidTr="005D24DC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  # inversio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B6B6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CDC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1F1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1F1F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9</w:t>
            </w:r>
          </w:p>
        </w:tc>
      </w:tr>
      <w:tr w:rsidR="005D24DC" w:rsidRPr="003D402A" w:rsidTr="005D24DC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# misassembled contig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3C3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8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D1D1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4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5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1F1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4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1F1F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59</w:t>
            </w:r>
          </w:p>
        </w:tc>
      </w:tr>
      <w:tr w:rsidR="005D24DC" w:rsidRPr="003D402A" w:rsidTr="005D24DC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assembled contigs lengt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6,24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4,0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,649,3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3C3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4,798,4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D6D6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599,22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,231,4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2,756,5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,229,9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838,1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EFAFA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,499,912</w:t>
            </w:r>
          </w:p>
        </w:tc>
      </w:tr>
      <w:tr w:rsidR="005D24DC" w:rsidRPr="003D402A" w:rsidTr="005D24DC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# local misassembli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DFFB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DFFB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6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3,7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8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4747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81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6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DCDF9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764</w:t>
            </w:r>
          </w:p>
        </w:tc>
      </w:tr>
      <w:tr w:rsidR="005D24DC" w:rsidRPr="003D402A" w:rsidTr="005D24DC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# unaligned mis. contig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D6D6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D6D6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DFFB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8E8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80</w:t>
            </w:r>
          </w:p>
        </w:tc>
      </w:tr>
      <w:tr w:rsidR="005D24DC" w:rsidRPr="003D402A" w:rsidTr="005D24DC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align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</w:tr>
      <w:tr w:rsidR="005D24DC" w:rsidRPr="003D402A" w:rsidTr="005D24DC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# fully unaligned contig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4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5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28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27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23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AD1D1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3665</w:t>
            </w:r>
          </w:p>
        </w:tc>
      </w:tr>
      <w:tr w:rsidR="005D24DC" w:rsidRPr="003D402A" w:rsidTr="005D24DC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ully unaligned lengt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0,3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9,7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8,9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94,6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4,55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267,1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3,591,7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3,575,0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4,241,4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AD6D6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4,811,364</w:t>
            </w:r>
          </w:p>
        </w:tc>
      </w:tr>
      <w:tr w:rsidR="005D24DC" w:rsidRPr="003D402A" w:rsidTr="005D24DC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# partially unaligned contig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DFFB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DFFB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1F1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6F6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BFB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3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2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B4747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457</w:t>
            </w:r>
          </w:p>
        </w:tc>
      </w:tr>
      <w:tr w:rsidR="005D24DC" w:rsidRPr="003D402A" w:rsidTr="005D24DC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rtially unaligned lengt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,58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,8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6F6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6,5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45,6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4,25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ACAC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354,8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43,8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220,8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DFFB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40,0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B4747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627,795</w:t>
            </w:r>
          </w:p>
        </w:tc>
      </w:tr>
      <w:tr w:rsidR="005D24DC" w:rsidRPr="003D402A" w:rsidTr="005D24DC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smatch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</w:tr>
      <w:tr w:rsidR="005D24DC" w:rsidRPr="003D402A" w:rsidTr="005D24DC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# mismatch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1F1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,63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1F1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,2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,3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33,7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,06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28,7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2,1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73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37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3E3FC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3085</w:t>
            </w:r>
          </w:p>
        </w:tc>
      </w:tr>
      <w:tr w:rsidR="005D24DC" w:rsidRPr="003D402A" w:rsidTr="005D24DC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# indel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,7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8,6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,28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7,3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6F6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3,1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1,9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90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BDADA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8,323</w:t>
            </w:r>
          </w:p>
        </w:tc>
      </w:tr>
      <w:tr w:rsidR="005D24DC" w:rsidRPr="003D402A" w:rsidTr="005D24DC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dels lengt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DFFB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,53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DFFB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,5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6F6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7,0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6F6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346,9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6,75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308,1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437,2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1F1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365,4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16,1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3E3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446,650</w:t>
            </w:r>
          </w:p>
        </w:tc>
      </w:tr>
      <w:tr w:rsidR="005D24DC" w:rsidRPr="003D402A" w:rsidTr="005D24DC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# mismatches per 100 k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1F1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8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1F1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.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34.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.4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30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2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7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4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3E3FC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3.32</w:t>
            </w:r>
          </w:p>
        </w:tc>
      </w:tr>
      <w:tr w:rsidR="005D24DC" w:rsidRPr="003D402A" w:rsidTr="005D24DC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# indels per 100 k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9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A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9.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7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8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6F6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3.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2.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9.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AD6D6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9.73</w:t>
            </w:r>
          </w:p>
        </w:tc>
      </w:tr>
      <w:tr w:rsidR="005D24DC" w:rsidRPr="003D402A" w:rsidTr="005D24DC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   # indels (≤ 5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ses</w:t>
            </w: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9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D1D1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A8A8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2,2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68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42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26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35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1F1F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3428</w:t>
            </w:r>
          </w:p>
        </w:tc>
      </w:tr>
      <w:tr w:rsidR="005D24DC" w:rsidRPr="003D402A" w:rsidTr="005D24DC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C77BAB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  # indels (&gt;</w:t>
            </w:r>
            <w:bookmarkStart w:id="0" w:name="_GoBack"/>
            <w:bookmarkEnd w:id="0"/>
            <w:r w:rsidR="005D24DC"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5 </w:t>
            </w:r>
            <w:r w:rsidR="005D24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ses</w:t>
            </w:r>
            <w:r w:rsidR="005D24DC"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64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8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0,5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1F1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88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93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55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9CDC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4,895</w:t>
            </w:r>
          </w:p>
        </w:tc>
      </w:tr>
      <w:tr w:rsidR="005D24DC" w:rsidRPr="003D402A" w:rsidTr="005D24DC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# N'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,4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26,9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6F6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9,76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C8C8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229,6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29,0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49,1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2,0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B4747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400,430</w:t>
            </w:r>
          </w:p>
        </w:tc>
      </w:tr>
      <w:tr w:rsidR="005D24DC" w:rsidRPr="003D402A" w:rsidTr="005D24DC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# N's per 100 k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26.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6F6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.8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C8C8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233.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28.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50.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2.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B4747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405.42</w:t>
            </w:r>
          </w:p>
        </w:tc>
      </w:tr>
      <w:tr w:rsidR="005D24DC" w:rsidRPr="003D402A" w:rsidTr="005D24DC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tistics without refer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</w:tr>
      <w:tr w:rsidR="005D24DC" w:rsidRPr="003D402A" w:rsidTr="005D24DC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. contigs (&gt;</w:t>
            </w: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0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ses</w:t>
            </w: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,28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,2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,2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52,2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,48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68,7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23,0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29,1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37,7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39,909</w:t>
            </w:r>
          </w:p>
        </w:tc>
      </w:tr>
      <w:tr w:rsidR="005D24DC" w:rsidRPr="003D402A" w:rsidTr="005D24DC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D24DC" w:rsidRPr="003D402A" w:rsidRDefault="005D24DC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o. contigs (≥250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ses</w:t>
            </w: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,33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,3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,2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21,3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,6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28,5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20,7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24,9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9,8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20,248</w:t>
            </w:r>
          </w:p>
        </w:tc>
      </w:tr>
      <w:tr w:rsidR="005D24DC" w:rsidRPr="003D402A" w:rsidTr="005D24DC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. contigs (≥ 1 kb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,97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,9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,0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1,6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,95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3,1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3,0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4,9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3,2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3,654</w:t>
            </w:r>
          </w:p>
        </w:tc>
      </w:tr>
      <w:tr w:rsidR="005D24DC" w:rsidRPr="003D402A" w:rsidTr="005D24DC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. contigs (≥ 5 kb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49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7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51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52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54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50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5405</w:t>
            </w:r>
          </w:p>
        </w:tc>
      </w:tr>
      <w:tr w:rsidR="005D24DC" w:rsidRPr="003D402A" w:rsidTr="005D24DC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. contigs (≥ 10 kb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4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27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3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26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27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26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26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2692</w:t>
            </w:r>
          </w:p>
        </w:tc>
      </w:tr>
      <w:tr w:rsidR="005D24DC" w:rsidRPr="003D402A" w:rsidTr="005D24DC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. contigs (≥ 25 kb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7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6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7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5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7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628</w:t>
            </w:r>
          </w:p>
        </w:tc>
      </w:tr>
      <w:tr w:rsidR="005D24DC" w:rsidRPr="003D402A" w:rsidTr="005D24DC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. contigs (≥ 50 kb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89</w:t>
            </w:r>
          </w:p>
        </w:tc>
      </w:tr>
      <w:tr w:rsidR="005D24DC" w:rsidRPr="003D402A" w:rsidTr="005D24DC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rgest conti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1F1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,26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1F1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,2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1,3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FC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91,3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6,14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26,1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DCDF9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235,3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6F6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05,2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19,1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26,063</w:t>
            </w:r>
          </w:p>
        </w:tc>
      </w:tr>
      <w:tr w:rsidR="005D24DC" w:rsidRPr="003D402A" w:rsidTr="005D24DC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 lengt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C8C8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,732,47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3C3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,693,4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,316,6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3A3F5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00,092,2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6F6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,482,7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98,276,0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6"/>
                <w:szCs w:val="18"/>
              </w:rPr>
              <w:t>100,589,8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98,998,9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98,257,1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6F6FE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98,768,164</w:t>
            </w:r>
          </w:p>
        </w:tc>
      </w:tr>
      <w:tr w:rsidR="005D24DC" w:rsidRPr="003D402A" w:rsidTr="005D24DC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 length (&gt;</w:t>
            </w: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0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ses</w:t>
            </w: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5,342,64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5,303,5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5,198,7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05,157,5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5,270,0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05,189,4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5EE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6"/>
                <w:szCs w:val="18"/>
              </w:rPr>
              <w:t>111,859,0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8A8F5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6"/>
                <w:szCs w:val="18"/>
              </w:rPr>
              <w:t>111,116,1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6"/>
                <w:szCs w:val="18"/>
              </w:rPr>
              <w:t>106,856,9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BDADA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01,249,996</w:t>
            </w:r>
          </w:p>
        </w:tc>
      </w:tr>
      <w:tr w:rsidR="005D24DC" w:rsidRPr="003D402A" w:rsidTr="005D24DC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 length (≥ 1 kb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CDC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,117,76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CDC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,100,5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,449,4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95,482,9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E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,087,44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91,536,8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96,547,1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93,790,9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94,640,6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6F6FE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95,182,359</w:t>
            </w:r>
          </w:p>
        </w:tc>
      </w:tr>
      <w:tr w:rsidR="005D24DC" w:rsidRPr="003D402A" w:rsidTr="005D24DC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 length (≥ 5 kb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,424,38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,421,3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DFFB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,553,5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79,011,9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,887,5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71,909,1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77,686,4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6F6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70,717,7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74,807,5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AFAFE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74,886,448</w:t>
            </w:r>
          </w:p>
        </w:tc>
      </w:tr>
      <w:tr w:rsidR="005D24DC" w:rsidRPr="003D402A" w:rsidTr="005D24DC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 length (≥ 10 kb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,323,67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,322,5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6FA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9,063,3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62,882,2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,920,29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53,924,8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59,770,7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6F6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50,856,0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57,435,5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55,876,172</w:t>
            </w:r>
          </w:p>
        </w:tc>
      </w:tr>
      <w:tr w:rsidR="005D24DC" w:rsidRPr="003D402A" w:rsidTr="005D24DC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 length (≥ 25 kb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,422,59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3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,422,2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DCDF9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,717,4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DFFB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32,953,8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,823,0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23,302,3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28,963,6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1F1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9,101,3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28,042,6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23,994,724</w:t>
            </w:r>
          </w:p>
        </w:tc>
      </w:tr>
      <w:tr w:rsidR="005D24DC" w:rsidRPr="003D402A" w:rsidTr="005D24DC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 length (≥ 50 kb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369,99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369,9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ABAF7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,817,1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DCDF9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2,717,1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731,3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5,620,1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8,617,6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6F6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4,293,0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8,968,3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5,749,503</w:t>
            </w:r>
          </w:p>
        </w:tc>
      </w:tr>
      <w:tr w:rsidR="005D24DC" w:rsidRPr="003D402A" w:rsidTr="005D24DC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2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F8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,4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FDFFB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5,3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,06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1,7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3,4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1F1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0,4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3,2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2,294</w:t>
            </w:r>
          </w:p>
        </w:tc>
      </w:tr>
      <w:tr w:rsidR="005D24DC" w:rsidRPr="003D402A" w:rsidTr="005D24DC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9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FD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3C3F8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61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46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55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6F6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43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FAFE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53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AFAFE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5193</w:t>
            </w:r>
          </w:p>
        </w:tc>
      </w:tr>
      <w:tr w:rsidR="005D24DC" w:rsidRPr="003D402A" w:rsidTr="005D24DC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CDC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7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CDC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FB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6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21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9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24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D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18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2104</w:t>
            </w:r>
          </w:p>
        </w:tc>
      </w:tr>
      <w:tr w:rsidR="005D24DC" w:rsidRPr="003D402A" w:rsidTr="005D24DC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BFB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6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3C3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6FA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FC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42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6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EFAFA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55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48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8E8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61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E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48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5247</w:t>
            </w:r>
          </w:p>
        </w:tc>
      </w:tr>
      <w:tr w:rsidR="005D24DC" w:rsidRPr="003D402A" w:rsidTr="005D24DC">
        <w:trPr>
          <w:trHeight w:val="24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C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.3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.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.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35.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.3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35.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35.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35.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35.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D24DC" w:rsidRPr="003D402A" w:rsidRDefault="005D24DC" w:rsidP="007425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D402A">
              <w:rPr>
                <w:rFonts w:ascii="Calibri" w:eastAsia="Times New Roman" w:hAnsi="Calibri" w:cs="Calibri"/>
                <w:sz w:val="18"/>
                <w:szCs w:val="18"/>
              </w:rPr>
              <w:t>35.83</w:t>
            </w:r>
          </w:p>
        </w:tc>
      </w:tr>
    </w:tbl>
    <w:p w:rsidR="005D24DC" w:rsidRDefault="005D24DC" w:rsidP="005D24DC">
      <w:pPr>
        <w:rPr>
          <w:sz w:val="18"/>
          <w:szCs w:val="18"/>
        </w:rPr>
      </w:pPr>
    </w:p>
    <w:p w:rsidR="005D24DC" w:rsidRDefault="005D24DC" w:rsidP="005D24DC">
      <w:pPr>
        <w:rPr>
          <w:sz w:val="18"/>
          <w:szCs w:val="18"/>
        </w:rPr>
      </w:pPr>
    </w:p>
    <w:p w:rsidR="005F73E6" w:rsidRPr="005D24DC" w:rsidRDefault="005F73E6" w:rsidP="005D24DC"/>
    <w:sectPr w:rsidR="005F73E6" w:rsidRPr="005D24DC" w:rsidSect="002D4510">
      <w:pgSz w:w="15840" w:h="12240" w:orient="landscape"/>
      <w:pgMar w:top="1134" w:right="709" w:bottom="993" w:left="45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6C452D"/>
    <w:multiLevelType w:val="multilevel"/>
    <w:tmpl w:val="2584B1F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8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Theme="minorHAnsi" w:hAnsiTheme="minorHAnsi" w:cstheme="minorHAnsi" w:hint="default"/>
        <w:sz w:val="24"/>
        <w:szCs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2E6CA0"/>
    <w:multiLevelType w:val="hybridMultilevel"/>
    <w:tmpl w:val="9EDE3D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D420B2"/>
    <w:multiLevelType w:val="hybridMultilevel"/>
    <w:tmpl w:val="E2902B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2A22E4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8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69F826B2"/>
    <w:multiLevelType w:val="multilevel"/>
    <w:tmpl w:val="03A6512E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  <w:b/>
        <w:sz w:val="28"/>
      </w:rPr>
    </w:lvl>
    <w:lvl w:ilvl="1">
      <w:start w:val="1"/>
      <w:numFmt w:val="decimal"/>
      <w:lvlText w:val="%1.%2."/>
      <w:lvlJc w:val="left"/>
      <w:pPr>
        <w:ind w:left="1076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08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12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16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20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24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028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04" w:hanging="1440"/>
      </w:pPr>
      <w:rPr>
        <w:rFonts w:hint="default"/>
      </w:rPr>
    </w:lvl>
  </w:abstractNum>
  <w:abstractNum w:abstractNumId="5" w15:restartNumberingAfterBreak="0">
    <w:nsid w:val="6DBF1869"/>
    <w:multiLevelType w:val="hybridMultilevel"/>
    <w:tmpl w:val="3EA488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0243EB"/>
    <w:multiLevelType w:val="hybridMultilevel"/>
    <w:tmpl w:val="A40CCC54"/>
    <w:lvl w:ilvl="0" w:tplc="E370FA08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7E902C4D"/>
    <w:multiLevelType w:val="hybridMultilevel"/>
    <w:tmpl w:val="63A427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7"/>
  </w:num>
  <w:num w:numId="4">
    <w:abstractNumId w:val="1"/>
  </w:num>
  <w:num w:numId="5">
    <w:abstractNumId w:val="6"/>
  </w:num>
  <w:num w:numId="6">
    <w:abstractNumId w:val="0"/>
  </w:num>
  <w:num w:numId="7">
    <w:abstractNumId w:val="3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7D16"/>
    <w:rsid w:val="000253B6"/>
    <w:rsid w:val="0003324F"/>
    <w:rsid w:val="000670D6"/>
    <w:rsid w:val="00073276"/>
    <w:rsid w:val="000B1770"/>
    <w:rsid w:val="000E7A73"/>
    <w:rsid w:val="000F37DE"/>
    <w:rsid w:val="001E4795"/>
    <w:rsid w:val="00272D32"/>
    <w:rsid w:val="0027698F"/>
    <w:rsid w:val="002856B3"/>
    <w:rsid w:val="002B0E71"/>
    <w:rsid w:val="002D4510"/>
    <w:rsid w:val="002D7A6F"/>
    <w:rsid w:val="002F6F28"/>
    <w:rsid w:val="002F78DF"/>
    <w:rsid w:val="003345BE"/>
    <w:rsid w:val="00375150"/>
    <w:rsid w:val="003A2A5E"/>
    <w:rsid w:val="003D402A"/>
    <w:rsid w:val="004230AE"/>
    <w:rsid w:val="00470E99"/>
    <w:rsid w:val="00487388"/>
    <w:rsid w:val="004B2E6D"/>
    <w:rsid w:val="004B393F"/>
    <w:rsid w:val="004E25F3"/>
    <w:rsid w:val="00512792"/>
    <w:rsid w:val="00522FC4"/>
    <w:rsid w:val="005C1521"/>
    <w:rsid w:val="005D24DC"/>
    <w:rsid w:val="005F73E6"/>
    <w:rsid w:val="0061313A"/>
    <w:rsid w:val="00617F14"/>
    <w:rsid w:val="00637DE4"/>
    <w:rsid w:val="006548DD"/>
    <w:rsid w:val="006915B0"/>
    <w:rsid w:val="007250B4"/>
    <w:rsid w:val="00752159"/>
    <w:rsid w:val="007E466B"/>
    <w:rsid w:val="008228D4"/>
    <w:rsid w:val="0089032F"/>
    <w:rsid w:val="008A2EA0"/>
    <w:rsid w:val="008B4F49"/>
    <w:rsid w:val="008C7CBE"/>
    <w:rsid w:val="008D38F4"/>
    <w:rsid w:val="00910D2F"/>
    <w:rsid w:val="00936D15"/>
    <w:rsid w:val="00954EDC"/>
    <w:rsid w:val="009F5A9E"/>
    <w:rsid w:val="009F70AE"/>
    <w:rsid w:val="00A3129A"/>
    <w:rsid w:val="00A46E28"/>
    <w:rsid w:val="00AC409E"/>
    <w:rsid w:val="00AE5735"/>
    <w:rsid w:val="00B44176"/>
    <w:rsid w:val="00B449BA"/>
    <w:rsid w:val="00C27C8F"/>
    <w:rsid w:val="00C77BAB"/>
    <w:rsid w:val="00CC011C"/>
    <w:rsid w:val="00CF482F"/>
    <w:rsid w:val="00D16AFE"/>
    <w:rsid w:val="00D172D3"/>
    <w:rsid w:val="00D175E9"/>
    <w:rsid w:val="00D51A7F"/>
    <w:rsid w:val="00D535DE"/>
    <w:rsid w:val="00DC184E"/>
    <w:rsid w:val="00DF67ED"/>
    <w:rsid w:val="00E63A69"/>
    <w:rsid w:val="00EF4934"/>
    <w:rsid w:val="00F06B93"/>
    <w:rsid w:val="00F47D16"/>
    <w:rsid w:val="00F93082"/>
    <w:rsid w:val="00FA708A"/>
    <w:rsid w:val="00FB4FDA"/>
    <w:rsid w:val="00FD154D"/>
    <w:rsid w:val="00FF6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2EB3232-6B56-4201-B441-D816D5650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5D24DC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D535DE"/>
    <w:pPr>
      <w:ind w:left="720"/>
      <w:contextualSpacing/>
    </w:pPr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272D3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272D32"/>
    <w:rPr>
      <w:rFonts w:ascii="Courier New" w:eastAsia="Times New Roman" w:hAnsi="Courier New" w:cs="Courier New"/>
      <w:sz w:val="20"/>
      <w:szCs w:val="20"/>
    </w:rPr>
  </w:style>
  <w:style w:type="character" w:styleId="HTML-staaszeroko">
    <w:name w:val="HTML Typewriter"/>
    <w:basedOn w:val="Domylnaczcionkaakapitu"/>
    <w:uiPriority w:val="99"/>
    <w:semiHidden/>
    <w:unhideWhenUsed/>
    <w:rsid w:val="00D172D3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50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5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5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6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55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45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24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97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24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15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0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66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62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19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62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92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07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949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4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167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762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832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6027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31393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90268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47166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82246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97733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82797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06268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190832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204872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9654730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8556315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230815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9012704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1258512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9878727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7571252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1484066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8059509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8176660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4100822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60923836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370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8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8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20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70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427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606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5221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533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4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8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54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61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58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314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03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61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6C680F-55DF-4D06-BD08-E5686C3831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75</Words>
  <Characters>4424</Characters>
  <Application>Microsoft Office Word</Application>
  <DocSecurity>0</DocSecurity>
  <Lines>36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</dc:creator>
  <cp:keywords/>
  <dc:description/>
  <cp:lastModifiedBy>Ola</cp:lastModifiedBy>
  <cp:revision>5</cp:revision>
  <dcterms:created xsi:type="dcterms:W3CDTF">2018-03-20T12:40:00Z</dcterms:created>
  <dcterms:modified xsi:type="dcterms:W3CDTF">2018-06-22T22:14:00Z</dcterms:modified>
</cp:coreProperties>
</file>